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717" w:rsidRPr="00A00993" w:rsidRDefault="00512717" w:rsidP="00512717">
      <w:pPr>
        <w:rPr>
          <w:rFonts w:ascii="Times New Roman" w:hAnsi="Times New Roman" w:cs="Times New Roman"/>
          <w:sz w:val="24"/>
          <w:szCs w:val="24"/>
        </w:rPr>
      </w:pPr>
      <w:r w:rsidRPr="00A0099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A0099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00993">
        <w:rPr>
          <w:rFonts w:ascii="Times New Roman" w:hAnsi="Times New Roman" w:cs="Times New Roman"/>
          <w:sz w:val="24"/>
          <w:szCs w:val="24"/>
        </w:rPr>
        <w:t xml:space="preserve">Genes with peaks from different clusters were subjected to pathway analysis using </w:t>
      </w:r>
      <w:proofErr w:type="spellStart"/>
      <w:r w:rsidRPr="00A00993">
        <w:rPr>
          <w:rFonts w:ascii="Times New Roman" w:hAnsi="Times New Roman" w:cs="Times New Roman"/>
          <w:sz w:val="24"/>
          <w:szCs w:val="24"/>
        </w:rPr>
        <w:t>GeneCoDis</w:t>
      </w:r>
      <w:proofErr w:type="spellEnd"/>
      <w:r w:rsidRPr="00A00993">
        <w:rPr>
          <w:rFonts w:ascii="Times New Roman" w:hAnsi="Times New Roman" w:cs="Times New Roman"/>
          <w:sz w:val="24"/>
          <w:szCs w:val="24"/>
        </w:rPr>
        <w:t xml:space="preserve">. Pathways are listed in order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00993">
        <w:rPr>
          <w:rFonts w:ascii="Times New Roman" w:hAnsi="Times New Roman" w:cs="Times New Roman"/>
          <w:sz w:val="24"/>
          <w:szCs w:val="24"/>
        </w:rPr>
        <w:t xml:space="preserve">most- to least-enriched based on </w:t>
      </w:r>
      <w:r>
        <w:rPr>
          <w:rFonts w:ascii="Times New Roman" w:hAnsi="Times New Roman" w:cs="Times New Roman"/>
          <w:sz w:val="24"/>
          <w:szCs w:val="24"/>
        </w:rPr>
        <w:t>the false discov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y rate (FDR)</w:t>
      </w:r>
      <w:r w:rsidRPr="00A00993">
        <w:rPr>
          <w:rFonts w:ascii="Times New Roman" w:hAnsi="Times New Roman" w:cs="Times New Roman"/>
          <w:sz w:val="24"/>
          <w:szCs w:val="24"/>
        </w:rPr>
        <w:t xml:space="preserve">-adjusted </w:t>
      </w:r>
      <w:r w:rsidRPr="00A0099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00993">
        <w:rPr>
          <w:rFonts w:ascii="Times New Roman" w:hAnsi="Times New Roman" w:cs="Times New Roman"/>
          <w:sz w:val="24"/>
          <w:szCs w:val="24"/>
        </w:rPr>
        <w:t xml:space="preserve">value. 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807"/>
        <w:gridCol w:w="186"/>
        <w:gridCol w:w="2911"/>
        <w:gridCol w:w="421"/>
        <w:gridCol w:w="635"/>
        <w:gridCol w:w="895"/>
        <w:gridCol w:w="158"/>
        <w:gridCol w:w="2452"/>
      </w:tblGrid>
      <w:tr w:rsidR="00512717" w:rsidRPr="00E63E75" w:rsidTr="007B3AC2">
        <w:trPr>
          <w:gridAfter w:val="1"/>
          <w:wAfter w:w="2452" w:type="dxa"/>
          <w:trHeight w:val="300"/>
        </w:trPr>
        <w:tc>
          <w:tcPr>
            <w:tcW w:w="1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val="300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 1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hRule="exact" w:val="585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 ID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Klf9 genomic targets in pathwa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-a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usted </w:t>
            </w:r>
            <w:r w:rsidRPr="00A0099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 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6</w:t>
            </w:r>
          </w:p>
        </w:tc>
        <w:tc>
          <w:tcPr>
            <w:tcW w:w="35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 signaling pathwa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8E-07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7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5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8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 receptor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42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4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grin </w:t>
            </w:r>
            <w:proofErr w:type="spellStart"/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ling</w:t>
            </w:r>
            <w:proofErr w:type="spellEnd"/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5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1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tocin receptor mediated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98</w:t>
            </w:r>
          </w:p>
        </w:tc>
      </w:tr>
      <w:tr w:rsidR="00512717" w:rsidRPr="00E63E75" w:rsidTr="007B3AC2">
        <w:trPr>
          <w:trHeight w:hRule="exact" w:val="387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4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tropin-releasing hormone receptor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85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9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78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1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49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9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 mediated by netri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58</w:t>
            </w:r>
          </w:p>
        </w:tc>
      </w:tr>
      <w:tr w:rsidR="00512717" w:rsidRPr="00E63E75" w:rsidTr="007B3AC2">
        <w:trPr>
          <w:trHeight w:hRule="exact" w:val="495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85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 H1 receptor mediated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5</w:t>
            </w:r>
          </w:p>
        </w:tc>
      </w:tr>
      <w:tr w:rsidR="00512717" w:rsidRPr="00E63E75" w:rsidTr="007B3AC2">
        <w:trPr>
          <w:trHeight w:val="300"/>
        </w:trPr>
        <w:tc>
          <w:tcPr>
            <w:tcW w:w="18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val="300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 2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hRule="exact" w:val="603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 ID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Klf9 genomic targets in pathwa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-a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usted </w:t>
            </w:r>
            <w:r w:rsidRPr="00A0099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 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6</w:t>
            </w:r>
          </w:p>
        </w:tc>
        <w:tc>
          <w:tcPr>
            <w:tcW w:w="35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skeletal regulation by Rho </w:t>
            </w:r>
            <w:proofErr w:type="spellStart"/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E-05</w:t>
            </w:r>
          </w:p>
        </w:tc>
      </w:tr>
      <w:tr w:rsidR="00512717" w:rsidRPr="00E63E75" w:rsidTr="007B3AC2">
        <w:trPr>
          <w:trHeight w:hRule="exact" w:val="504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0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 glutamate receptor group II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E-04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6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metabolism and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49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8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2 adrenergic receptor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48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7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1 adrenergic receptor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48</w:t>
            </w:r>
          </w:p>
        </w:tc>
      </w:tr>
      <w:tr w:rsidR="00512717" w:rsidRPr="00E63E75" w:rsidTr="007B3AC2">
        <w:trPr>
          <w:trHeight w:hRule="exact" w:val="495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3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HT1 type receptor mediated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29</w:t>
            </w:r>
          </w:p>
        </w:tc>
      </w:tr>
      <w:tr w:rsidR="00512717" w:rsidRPr="00E63E75" w:rsidTr="007B3AC2">
        <w:trPr>
          <w:trHeight w:hRule="exact" w:val="441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9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 glutamate receptor group III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94</w:t>
            </w:r>
          </w:p>
        </w:tc>
      </w:tr>
      <w:tr w:rsidR="00512717" w:rsidRPr="00E63E75" w:rsidTr="007B3AC2">
        <w:trPr>
          <w:trHeight w:hRule="exact" w:val="450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1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ion mediated by chemokine and cytokine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1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5731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A-B receptor II signal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82</w:t>
            </w:r>
          </w:p>
        </w:tc>
      </w:tr>
      <w:tr w:rsidR="00512717" w:rsidRPr="00E63E75" w:rsidTr="007B3AC2">
        <w:trPr>
          <w:trHeight w:hRule="exact" w:val="43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3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arinic acetylcholine receptor 2 and 4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71</w:t>
            </w:r>
          </w:p>
        </w:tc>
      </w:tr>
      <w:tr w:rsidR="00512717" w:rsidRPr="00E63E75" w:rsidTr="007B3AC2">
        <w:trPr>
          <w:trHeight w:val="300"/>
        </w:trPr>
        <w:tc>
          <w:tcPr>
            <w:tcW w:w="18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val="300"/>
        </w:trPr>
        <w:tc>
          <w:tcPr>
            <w:tcW w:w="18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 3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17" w:rsidRPr="00E63E75" w:rsidRDefault="00512717" w:rsidP="007B3A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12717" w:rsidRPr="00E63E75" w:rsidTr="007B3AC2">
        <w:trPr>
          <w:trHeight w:hRule="exact" w:val="657"/>
        </w:trPr>
        <w:tc>
          <w:tcPr>
            <w:tcW w:w="18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 ID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Klf9 genomic targets in pathwa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17" w:rsidRPr="00A00993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-a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usted </w:t>
            </w:r>
            <w:r w:rsidRPr="00A0099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 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7</w:t>
            </w:r>
          </w:p>
        </w:tc>
        <w:tc>
          <w:tcPr>
            <w:tcW w:w="35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 signaling pathwa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E-06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0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E-04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6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skeletal regulation by Rho </w:t>
            </w:r>
            <w:proofErr w:type="spellStart"/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72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5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7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anther:P00034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grin </w:t>
            </w:r>
            <w:proofErr w:type="spellStart"/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ling</w:t>
            </w:r>
            <w:proofErr w:type="spellEnd"/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71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9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tington diseas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43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6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6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6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19</w:t>
            </w:r>
          </w:p>
        </w:tc>
      </w:tr>
      <w:tr w:rsidR="00512717" w:rsidRPr="00E63E75" w:rsidTr="007B3AC2">
        <w:trPr>
          <w:trHeight w:hRule="exact"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3</w:t>
            </w:r>
          </w:p>
        </w:tc>
        <w:tc>
          <w:tcPr>
            <w:tcW w:w="35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 disease-amyloid secretase pathwa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717" w:rsidRPr="004A139C" w:rsidRDefault="0051271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13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633</w:t>
            </w:r>
          </w:p>
        </w:tc>
      </w:tr>
    </w:tbl>
    <w:p w:rsidR="00512717" w:rsidRPr="00E63E75" w:rsidRDefault="00512717" w:rsidP="00512717">
      <w:pPr>
        <w:rPr>
          <w:rFonts w:ascii="Arial" w:hAnsi="Arial" w:cs="Arial"/>
        </w:rPr>
      </w:pPr>
    </w:p>
    <w:p w:rsidR="00512717" w:rsidRDefault="00512717" w:rsidP="00512717"/>
    <w:p w:rsidR="00512717" w:rsidRDefault="00512717" w:rsidP="00512717"/>
    <w:p w:rsidR="00512717" w:rsidRPr="0004525A" w:rsidRDefault="00512717" w:rsidP="00512717">
      <w:pPr>
        <w:rPr>
          <w:rFonts w:ascii="Times New Roman" w:hAnsi="Times New Roman" w:cs="Times New Roman"/>
        </w:rPr>
      </w:pPr>
    </w:p>
    <w:p w:rsidR="00512717" w:rsidRDefault="00512717" w:rsidP="00512717"/>
    <w:sectPr w:rsidR="00512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717"/>
    <w:rsid w:val="00225DC9"/>
    <w:rsid w:val="00512717"/>
    <w:rsid w:val="00C170C9"/>
    <w:rsid w:val="00C54D33"/>
    <w:rsid w:val="00C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8B7F7-B052-46C2-B232-2A1CF7ED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71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71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1</cp:revision>
  <dcterms:created xsi:type="dcterms:W3CDTF">2017-03-13T15:13:00Z</dcterms:created>
  <dcterms:modified xsi:type="dcterms:W3CDTF">2017-03-13T15:16:00Z</dcterms:modified>
</cp:coreProperties>
</file>